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32602" w14:textId="2C3F641B" w:rsidR="00913400" w:rsidRDefault="006750D5">
      <w:r>
        <w:t>S1 Figure</w:t>
      </w:r>
    </w:p>
    <w:p w14:paraId="14069ED9" w14:textId="77777777" w:rsidR="006750D5" w:rsidRDefault="006750D5"/>
    <w:p w14:paraId="30F2B440" w14:textId="09CD4F46" w:rsidR="006750D5" w:rsidRDefault="006750D5">
      <w:r>
        <w:rPr>
          <w:noProof/>
        </w:rPr>
        <w:drawing>
          <wp:inline distT="0" distB="0" distL="0" distR="0" wp14:anchorId="2466E149" wp14:editId="07094531">
            <wp:extent cx="5731510" cy="2689860"/>
            <wp:effectExtent l="0" t="0" r="0" b="2540"/>
            <wp:docPr id="8" name="Picture 7" descr="A graph of a number of peop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2D5599C-4E35-182F-E713-4173C9E2F8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number of people&#10;&#10;Description automatically generated">
                      <a:extLst>
                        <a:ext uri="{FF2B5EF4-FFF2-40B4-BE49-F238E27FC236}">
                          <a16:creationId xmlns:a16="http://schemas.microsoft.com/office/drawing/2014/main" id="{F2D5599C-4E35-182F-E713-4173C9E2F8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D847F" w14:textId="428CD7AC" w:rsidR="006750D5" w:rsidRDefault="006750D5">
      <w:r>
        <w:t xml:space="preserve">S1 Figure.  </w:t>
      </w:r>
      <w:r w:rsidRPr="006750D5">
        <w:rPr>
          <w:lang w:val="en-ZW"/>
        </w:rPr>
        <w:t>Numbers of tsetse per km</w:t>
      </w:r>
      <w:r w:rsidRPr="006750D5">
        <w:rPr>
          <w:vertAlign w:val="superscript"/>
          <w:lang w:val="en-ZW"/>
        </w:rPr>
        <w:t>2</w:t>
      </w:r>
      <w:r w:rsidRPr="006750D5">
        <w:rPr>
          <w:lang w:val="en-ZW"/>
        </w:rPr>
        <w:t xml:space="preserve"> of habitat in various weeks of adult life, for a standard stable population of tsetse confined to the best habitat, i.e., beside a large river.</w:t>
      </w:r>
    </w:p>
    <w:sectPr w:rsidR="00675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0D5"/>
    <w:rsid w:val="000C3C31"/>
    <w:rsid w:val="002B5E54"/>
    <w:rsid w:val="006750D5"/>
    <w:rsid w:val="00752630"/>
    <w:rsid w:val="00913400"/>
    <w:rsid w:val="00970E7F"/>
    <w:rsid w:val="00AC39D9"/>
    <w:rsid w:val="00AF6714"/>
    <w:rsid w:val="00B078B0"/>
    <w:rsid w:val="00D30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EC360"/>
  <w15:chartTrackingRefBased/>
  <w15:docId w15:val="{65BF0E24-C6EC-FC4A-BB41-326E8B752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Torr</dc:creator>
  <cp:keywords/>
  <dc:description/>
  <cp:lastModifiedBy>Steve Torr</cp:lastModifiedBy>
  <cp:revision>1</cp:revision>
  <dcterms:created xsi:type="dcterms:W3CDTF">2023-08-08T14:11:00Z</dcterms:created>
  <dcterms:modified xsi:type="dcterms:W3CDTF">2023-08-08T14:12:00Z</dcterms:modified>
</cp:coreProperties>
</file>